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125F" w:rsidRDefault="00944CE3">
      <w:pPr>
        <w:spacing w:line="360" w:lineRule="auto"/>
        <w:ind w:firstLineChars="100" w:firstLine="201"/>
        <w:jc w:val="center"/>
        <w:rPr>
          <w:b/>
          <w:bCs/>
          <w:sz w:val="20"/>
        </w:rPr>
      </w:pPr>
      <w:r>
        <w:rPr>
          <w:rFonts w:hint="eastAsia"/>
          <w:b/>
          <w:bCs/>
          <w:sz w:val="20"/>
        </w:rPr>
        <w:t xml:space="preserve"> </w:t>
      </w:r>
      <w:r>
        <w:rPr>
          <w:b/>
          <w:bCs/>
          <w:sz w:val="20"/>
        </w:rPr>
        <w:t>Table</w:t>
      </w:r>
      <w:r>
        <w:rPr>
          <w:rFonts w:hint="eastAsia"/>
          <w:b/>
          <w:bCs/>
          <w:sz w:val="20"/>
        </w:rPr>
        <w:t xml:space="preserve"> </w:t>
      </w:r>
      <w:r>
        <w:rPr>
          <w:b/>
          <w:bCs/>
          <w:sz w:val="20"/>
        </w:rPr>
        <w:t>S</w:t>
      </w:r>
      <w:r>
        <w:rPr>
          <w:rFonts w:hint="eastAsia"/>
          <w:b/>
          <w:bCs/>
          <w:sz w:val="20"/>
        </w:rPr>
        <w:t>7</w:t>
      </w:r>
      <w:r>
        <w:rPr>
          <w:b/>
          <w:bCs/>
          <w:sz w:val="20"/>
        </w:rPr>
        <w:t xml:space="preserve"> . miRNAs interact with </w:t>
      </w:r>
      <w:proofErr w:type="spellStart"/>
      <w:r>
        <w:rPr>
          <w:b/>
          <w:bCs/>
          <w:sz w:val="20"/>
        </w:rPr>
        <w:t>circRNAs</w:t>
      </w:r>
      <w:bookmarkStart w:id="0" w:name="_GoBack"/>
      <w:bookmarkEnd w:id="0"/>
      <w:proofErr w:type="spellEnd"/>
    </w:p>
    <w:tbl>
      <w:tblPr>
        <w:tblpPr w:leftFromText="180" w:rightFromText="180" w:vertAnchor="text" w:horzAnchor="page" w:tblpX="2038" w:tblpY="22"/>
        <w:tblOverlap w:val="never"/>
        <w:tblW w:w="81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7"/>
        <w:gridCol w:w="1453"/>
        <w:gridCol w:w="954"/>
        <w:gridCol w:w="1126"/>
        <w:gridCol w:w="1067"/>
        <w:gridCol w:w="1073"/>
        <w:gridCol w:w="1057"/>
      </w:tblGrid>
      <w:tr w:rsidR="00AF125F">
        <w:trPr>
          <w:trHeight w:val="443"/>
        </w:trPr>
        <w:tc>
          <w:tcPr>
            <w:tcW w:w="14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sz w:val="11"/>
                <w:szCs w:val="11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miRNAname</w:t>
            </w:r>
            <w:proofErr w:type="spellEnd"/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eneName</w:t>
            </w:r>
            <w:proofErr w:type="spellEnd"/>
          </w:p>
        </w:tc>
        <w:tc>
          <w:tcPr>
            <w:tcW w:w="9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eneType</w:t>
            </w:r>
            <w:proofErr w:type="spellEnd"/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omosome</w:t>
            </w:r>
          </w:p>
        </w:tc>
        <w:tc>
          <w:tcPr>
            <w:tcW w:w="10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tart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end</w:t>
            </w: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125F" w:rsidRDefault="00944CE3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lipExpNum</w:t>
            </w:r>
            <w:proofErr w:type="spellEnd"/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270-3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AR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065678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06568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0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270-3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ZNFX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2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78633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78633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9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let-7e-5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TG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94784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947846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3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let-7e-5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AR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06567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065678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let-7e-5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TB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5681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56816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9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let-7e-5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BACH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2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07174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071744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6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let-7e-5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TAF5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297383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2973839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2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let-7e-5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BT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65989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659892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1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let-7e-5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UPL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58871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58871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1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06-3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VAMP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8398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8399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8</w:t>
            </w:r>
          </w:p>
        </w:tc>
      </w:tr>
      <w:tr w:rsidR="00AF125F">
        <w:trPr>
          <w:trHeight w:val="90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214-3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D15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8361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8361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5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214-3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APK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2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21601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216018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4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214-3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TBL1XR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7674196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7674198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1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214-3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DG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567131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567132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7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761-3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D15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8361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8361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5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761-3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APK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2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21601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216018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4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761-3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TBL1XR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7674196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7674199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1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761-3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DG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567131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567132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7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3619-5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D15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8361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8361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5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3619-5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APK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2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21601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216018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4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3619-5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TBL1XR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7674196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7674199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1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3619-5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DG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567131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567132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7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45-5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TG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94776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94776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0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45-5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UP4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94776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94776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0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45-5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NOT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500471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500471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4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224-5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PA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229298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2292986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1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36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TP6V0E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724615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7246158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5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485-5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DDX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2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88820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888204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9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485-5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P90AB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422138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42214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6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485-5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TG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94773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947739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5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19a-3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ID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2577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2577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3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19a-3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LT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77461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77461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7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19a-3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APTM4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02326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023266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3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19a-3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UB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253962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2539624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1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19a-3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SMO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6626416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6626419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9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19a-3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ZNFX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2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78624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786249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9</w:t>
            </w:r>
          </w:p>
        </w:tc>
      </w:tr>
      <w:tr w:rsidR="00AF125F">
        <w:trPr>
          <w:trHeight w:val="23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19a-3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HOC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127727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127727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7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19a-3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TP6V0E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724615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7246156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6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lastRenderedPageBreak/>
              <w:t>hsa-miR-519a-3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UBE3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569743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5697433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6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19a-3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PA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2292826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2292828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6</w:t>
            </w:r>
          </w:p>
        </w:tc>
      </w:tr>
      <w:tr w:rsidR="00AF125F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19a-3p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_KLHL2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rcR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539797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539799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F125F" w:rsidRDefault="00944CE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6</w:t>
            </w:r>
          </w:p>
        </w:tc>
      </w:tr>
    </w:tbl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ind w:firstLineChars="100" w:firstLine="201"/>
        <w:textAlignment w:val="center"/>
        <w:rPr>
          <w:b/>
          <w:bCs/>
          <w:sz w:val="20"/>
        </w:rPr>
      </w:pPr>
    </w:p>
    <w:p w:rsidR="00AF125F" w:rsidRDefault="00AF125F">
      <w:pPr>
        <w:widowControl/>
        <w:textAlignment w:val="center"/>
        <w:rPr>
          <w:b/>
          <w:bCs/>
          <w:sz w:val="20"/>
        </w:rPr>
      </w:pPr>
    </w:p>
    <w:p w:rsidR="00AF125F" w:rsidRDefault="00AF125F"/>
    <w:sectPr w:rsidR="00AF125F" w:rsidSect="00944CE3">
      <w:pgSz w:w="12246" w:h="15874"/>
      <w:pgMar w:top="1440" w:right="1800" w:bottom="1440" w:left="1800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FjN2ZiNDkyMTgxMmY0NTczMzY0NTdlMjUxODFjZTQifQ=="/>
  </w:docVars>
  <w:rsids>
    <w:rsidRoot w:val="6D7208D2"/>
    <w:rsid w:val="00944CE3"/>
    <w:rsid w:val="00AF125F"/>
    <w:rsid w:val="05FB720E"/>
    <w:rsid w:val="1C1642BA"/>
    <w:rsid w:val="217529DE"/>
    <w:rsid w:val="21B91A6E"/>
    <w:rsid w:val="55C208AC"/>
    <w:rsid w:val="59D3178C"/>
    <w:rsid w:val="68837299"/>
    <w:rsid w:val="6D7208D2"/>
    <w:rsid w:val="75B10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1951530-34E7-4F8F-80A9-CAC4D9DF2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2</Characters>
  <Application>Microsoft Office Word</Application>
  <DocSecurity>0</DocSecurity>
  <Lines>17</Lines>
  <Paragraphs>4</Paragraphs>
  <ScaleCrop>false</ScaleCrop>
  <Company/>
  <LinksUpToDate>false</LinksUpToDate>
  <CharactersWithSpaces>2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梦醒。 风景独好</dc:creator>
  <cp:lastModifiedBy>Indhumathi</cp:lastModifiedBy>
  <cp:revision>2</cp:revision>
  <dcterms:created xsi:type="dcterms:W3CDTF">2022-07-09T09:05:00Z</dcterms:created>
  <dcterms:modified xsi:type="dcterms:W3CDTF">2023-10-20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649C3D093B474B529E6A63EC8CF44CEC</vt:lpwstr>
  </property>
</Properties>
</file>